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11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1"/>
        <w:gridCol w:w="1077"/>
        <w:gridCol w:w="1049"/>
        <w:gridCol w:w="190"/>
        <w:gridCol w:w="1077"/>
        <w:gridCol w:w="766"/>
        <w:gridCol w:w="1252"/>
      </w:tblGrid>
      <w:tr w:rsidR="00533A53" w:rsidRPr="00805330" w:rsidTr="008B2AC2">
        <w:trPr>
          <w:trHeight w:val="1005"/>
        </w:trPr>
        <w:tc>
          <w:tcPr>
            <w:tcW w:w="9112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33A53" w:rsidRPr="00805330" w:rsidRDefault="000A3CD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S</w:t>
            </w:r>
            <w:r w:rsidR="00533A53"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3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 Table </w:t>
            </w:r>
            <w:bookmarkStart w:id="0" w:name="_GoBack"/>
            <w:bookmarkEnd w:id="0"/>
            <w:r w:rsidR="00533A53"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 xml:space="preserve">. </w:t>
            </w:r>
            <w:r w:rsidR="00533A53"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Distribution of baseline characteristics and infant feeding of the entire cohort and the study population</w:t>
            </w:r>
          </w:p>
        </w:tc>
      </w:tr>
      <w:tr w:rsidR="00533A53" w:rsidRPr="00805330" w:rsidTr="008B2AC2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533A53" w:rsidRPr="00805330" w:rsidTr="008B2AC2">
        <w:trPr>
          <w:trHeight w:val="300"/>
        </w:trPr>
        <w:tc>
          <w:tcPr>
            <w:tcW w:w="3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 </w:t>
            </w:r>
          </w:p>
        </w:tc>
        <w:tc>
          <w:tcPr>
            <w:tcW w:w="2126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Entire</w:t>
            </w:r>
            <w:proofErr w:type="spellEnd"/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Cohort</w:t>
            </w:r>
            <w:proofErr w:type="spellEnd"/>
          </w:p>
        </w:tc>
        <w:tc>
          <w:tcPr>
            <w:tcW w:w="1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095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Study</w:t>
            </w:r>
            <w:proofErr w:type="spellEnd"/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 xml:space="preserve"> Population</w:t>
            </w:r>
          </w:p>
        </w:tc>
      </w:tr>
      <w:tr w:rsidR="00533A53" w:rsidRPr="00805330" w:rsidTr="008B2AC2">
        <w:trPr>
          <w:trHeight w:val="30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sv-SE" w:eastAsia="sv-SE"/>
              </w:rPr>
            </w:pPr>
            <w:r w:rsidRPr="00805330">
              <w:rPr>
                <w:rFonts w:eastAsia="Times New Roman"/>
                <w:color w:val="000000"/>
                <w:lang w:val="sv-SE" w:eastAsia="sv-SE"/>
              </w:rPr>
              <w:t> 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(n=4089)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30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(n=2572)</w:t>
            </w:r>
          </w:p>
        </w:tc>
      </w:tr>
      <w:tr w:rsidR="00533A53" w:rsidRPr="00805330" w:rsidTr="008B2AC2">
        <w:trPr>
          <w:trHeight w:val="315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Baseline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characteristic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ercent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n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ercent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(</w:t>
            </w:r>
            <w:proofErr w:type="gram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95%</w:t>
            </w:r>
            <w:proofErr w:type="gramEnd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CI)</w:t>
            </w:r>
          </w:p>
        </w:tc>
      </w:tr>
      <w:tr w:rsidR="00533A53" w:rsidRPr="00805330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Fem</w:t>
            </w: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ale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0</w:t>
            </w: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4</w:t>
            </w: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/408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49</w:t>
            </w: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294</w:t>
            </w: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/25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50.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(48.4 – 52.2</w:t>
            </w: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)</w:t>
            </w:r>
          </w:p>
        </w:tc>
      </w:tr>
      <w:tr w:rsidR="00533A53" w:rsidRPr="00805330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    Swedish-born paren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2691/240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78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1990/248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80.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(78.6 - 81.7)</w:t>
            </w:r>
          </w:p>
        </w:tc>
      </w:tr>
      <w:tr w:rsidR="00533A53" w:rsidRPr="00805330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    White collar familie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3323/401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82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DC2E4E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</w:pPr>
            <w:r w:rsidRPr="00DC2E4E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en-US" w:eastAsia="sv-SE"/>
              </w:rPr>
              <w:t>2155/254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84.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(83.3 - 86.1)</w:t>
            </w:r>
          </w:p>
        </w:tc>
      </w:tr>
      <w:tr w:rsidR="00533A53" w:rsidRPr="00805330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arental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allergy*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1200/4041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9.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765/254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30.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(28.2 - 31.9)</w:t>
            </w:r>
          </w:p>
        </w:tc>
      </w:tr>
      <w:tr w:rsidR="00533A53" w:rsidRPr="00805330" w:rsidTr="008B2AC2">
        <w:trPr>
          <w:trHeight w:val="255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Tobacco smoking in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pregnancy</w:t>
            </w:r>
            <w:proofErr w:type="spellEnd"/>
            <w:r w:rsidRPr="00805330">
              <w:rPr>
                <w:rFonts w:eastAsia="Times New Roman"/>
                <w:color w:val="000000"/>
                <w:sz w:val="20"/>
                <w:szCs w:val="20"/>
                <w:lang w:val="sv-SE" w:eastAsia="sv-SE"/>
              </w:rPr>
              <w:t>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527/408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12.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293/257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11.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val="sv-SE" w:eastAsia="sv-SE"/>
              </w:rPr>
              <w:t>(10.2 - 12.7)</w:t>
            </w:r>
          </w:p>
        </w:tc>
      </w:tr>
      <w:tr w:rsidR="00533A53" w:rsidRPr="00805330" w:rsidTr="008B2AC2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Infant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feeding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 </w:t>
            </w:r>
          </w:p>
        </w:tc>
      </w:tr>
      <w:tr w:rsidR="00533A53" w:rsidRPr="00805330" w:rsidTr="008B2AC2">
        <w:trPr>
          <w:trHeight w:val="270"/>
        </w:trPr>
        <w:tc>
          <w:tcPr>
            <w:tcW w:w="3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   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Exclusive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breastfeeding</w:t>
            </w:r>
            <w:proofErr w:type="spellEnd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 xml:space="preserve"> for ≥ 4 </w:t>
            </w:r>
            <w:proofErr w:type="spellStart"/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months</w:t>
            </w:r>
            <w:proofErr w:type="spellEnd"/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3116/391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79.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2078/257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80.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sv-SE" w:eastAsia="sv-SE"/>
              </w:rPr>
              <w:t>(79.3 - 82.4)</w:t>
            </w:r>
          </w:p>
        </w:tc>
      </w:tr>
      <w:tr w:rsidR="00533A53" w:rsidRPr="00805330" w:rsidTr="008B2AC2">
        <w:trPr>
          <w:trHeight w:val="300"/>
        </w:trPr>
        <w:tc>
          <w:tcPr>
            <w:tcW w:w="9112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*Parent-report of doctor-diagnosis of asthma </w:t>
            </w:r>
            <w:r w:rsidRPr="00805330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sv-SE"/>
              </w:rPr>
              <w:t>and/or</w:t>
            </w: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hayfever in combination with allergy to furred </w:t>
            </w:r>
          </w:p>
        </w:tc>
      </w:tr>
      <w:tr w:rsidR="00533A53" w:rsidRPr="00805330" w:rsidTr="008B2AC2">
        <w:trPr>
          <w:trHeight w:val="315"/>
        </w:trPr>
        <w:tc>
          <w:tcPr>
            <w:tcW w:w="47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9203EC" w:rsidP="009203EC">
            <w:pPr>
              <w:ind w:left="229" w:hanging="229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   </w:t>
            </w:r>
            <w:r w:rsidR="00533A53"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>pets by either or both parents at time of enrollment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</w:tr>
      <w:tr w:rsidR="00533A53" w:rsidRPr="00805330" w:rsidTr="008B2AC2">
        <w:trPr>
          <w:trHeight w:val="300"/>
        </w:trPr>
        <w:tc>
          <w:tcPr>
            <w:tcW w:w="78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33A53" w:rsidRPr="00805330" w:rsidRDefault="00533A53" w:rsidP="008B2AC2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</w:pPr>
            <w:r w:rsidRPr="00805330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sv-SE"/>
              </w:rPr>
              <w:t xml:space="preserve">†Mother reported smoking 1+ cigarettes per day during pregnancy 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3A53" w:rsidRPr="00805330" w:rsidRDefault="00533A53" w:rsidP="008B2AC2">
            <w:pPr>
              <w:rPr>
                <w:rFonts w:eastAsia="Times New Roman"/>
                <w:color w:val="000000"/>
                <w:lang w:val="en-US" w:eastAsia="sv-SE"/>
              </w:rPr>
            </w:pPr>
          </w:p>
        </w:tc>
      </w:tr>
    </w:tbl>
    <w:p w:rsidR="00917772" w:rsidRDefault="00533A53" w:rsidP="00BA5CEC">
      <w:pPr>
        <w:spacing w:after="200" w:line="276" w:lineRule="auto"/>
        <w:rPr>
          <w:lang w:val="en-US"/>
        </w:rPr>
      </w:pPr>
      <w:r>
        <w:rPr>
          <w:lang w:val="en-US"/>
        </w:rPr>
        <w:t xml:space="preserve"> </w:t>
      </w:r>
    </w:p>
    <w:p w:rsidR="00917772" w:rsidRDefault="00917772" w:rsidP="00BA5CEC">
      <w:pPr>
        <w:spacing w:after="200" w:line="276" w:lineRule="auto"/>
        <w:rPr>
          <w:lang w:val="en-US"/>
        </w:rPr>
      </w:pPr>
      <w:r>
        <w:rPr>
          <w:rFonts w:ascii="Times New Roman" w:eastAsia="Times New Roman" w:hAnsi="Times New Roman"/>
          <w:color w:val="000000"/>
          <w:sz w:val="20"/>
          <w:szCs w:val="20"/>
          <w:lang w:val="en-US" w:eastAsia="sv-SE"/>
        </w:rPr>
        <w:t>Bold text denotes statistically significant results</w:t>
      </w:r>
    </w:p>
    <w:sectPr w:rsidR="00917772" w:rsidSect="00533A53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A53"/>
    <w:rsid w:val="000A3CD3"/>
    <w:rsid w:val="00126769"/>
    <w:rsid w:val="003B6B54"/>
    <w:rsid w:val="00533A53"/>
    <w:rsid w:val="0073412C"/>
    <w:rsid w:val="00917772"/>
    <w:rsid w:val="009203EC"/>
    <w:rsid w:val="0093285E"/>
    <w:rsid w:val="00A165E4"/>
    <w:rsid w:val="00BA5CEC"/>
    <w:rsid w:val="00CD54EB"/>
    <w:rsid w:val="00E240E4"/>
    <w:rsid w:val="00F44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A53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240E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40E4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, IMM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rotudjer</dc:creator>
  <cp:lastModifiedBy>Jennifer Protudjer</cp:lastModifiedBy>
  <cp:revision>4</cp:revision>
  <dcterms:created xsi:type="dcterms:W3CDTF">2016-11-03T19:03:00Z</dcterms:created>
  <dcterms:modified xsi:type="dcterms:W3CDTF">2016-11-03T19:31:00Z</dcterms:modified>
</cp:coreProperties>
</file>